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S8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Numbers of two </w:t>
      </w:r>
      <w:r>
        <w:rPr>
          <w:rFonts w:ascii="Times New Roman" w:hAnsi="Times New Roman" w:cs="Times New Roman"/>
          <w:b/>
          <w:i/>
          <w:sz w:val="24"/>
          <w:szCs w:val="24"/>
        </w:rPr>
        <w:t>A. gossypii</w:t>
      </w:r>
      <w:r>
        <w:rPr>
          <w:rFonts w:ascii="Times New Roman" w:hAnsi="Times New Roman" w:cs="Times New Roman"/>
          <w:b/>
          <w:sz w:val="24"/>
          <w:szCs w:val="24"/>
        </w:rPr>
        <w:t xml:space="preserve"> host biotypes on different host plants in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he field cage.</w:t>
      </w:r>
    </w:p>
    <w:tbl>
      <w:tblPr>
        <w:tblStyle w:val="6"/>
        <w:tblW w:w="9256" w:type="dxa"/>
        <w:tblInd w:w="-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3"/>
        <w:gridCol w:w="1441"/>
        <w:gridCol w:w="970"/>
        <w:gridCol w:w="1744"/>
        <w:gridCol w:w="1989"/>
        <w:gridCol w:w="9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9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te of sampling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st plants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ate/apter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hid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otal number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s of the cotton-specialized biotype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s of the cucurbits-specialized biotype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mbers of other aph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un.10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Jun.24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cumber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ul.8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ate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ate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cumber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ate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cumber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ul.21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cumber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ug.5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cumber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ug.21</w:t>
            </w: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cumber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93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Zucchini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pterous</w:t>
            </w:r>
          </w:p>
        </w:tc>
        <w:tc>
          <w:tcPr>
            <w:tcW w:w="9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</w:tr>
    </w:tbl>
    <w:p>
      <w:pPr>
        <w:rPr>
          <w:rFonts w:hint="eastAsia"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507F2870"/>
    <w:rsid w:val="6345573D"/>
    <w:rsid w:val="73F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21:25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